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D7A7C" w14:textId="13DC62C5" w:rsidR="007A4C73" w:rsidRPr="003C4114" w:rsidRDefault="007A4C73" w:rsidP="00EA47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A8DE59A" w14:textId="16E42B97" w:rsidR="0035703F" w:rsidRDefault="007A4C73" w:rsidP="002145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69C">
        <w:rPr>
          <w:rFonts w:ascii="Times New Roman" w:hAnsi="Times New Roman" w:cs="Times New Roman"/>
          <w:b/>
          <w:bCs/>
          <w:sz w:val="28"/>
        </w:rPr>
        <w:t>S</w:t>
      </w:r>
      <w:r w:rsidR="00607F3D" w:rsidRPr="0015769C">
        <w:rPr>
          <w:rFonts w:ascii="Times New Roman" w:hAnsi="Times New Roman" w:cs="Times New Roman"/>
          <w:b/>
          <w:bCs/>
          <w:sz w:val="28"/>
        </w:rPr>
        <w:t>2</w:t>
      </w:r>
      <w:r w:rsidRPr="0015769C">
        <w:rPr>
          <w:rFonts w:ascii="Times New Roman" w:hAnsi="Times New Roman" w:cs="Times New Roman"/>
          <w:b/>
          <w:bCs/>
          <w:sz w:val="28"/>
        </w:rPr>
        <w:t xml:space="preserve"> Table</w:t>
      </w:r>
      <w:r w:rsidR="0015769C" w:rsidRPr="0015769C">
        <w:rPr>
          <w:rFonts w:ascii="Times New Roman" w:hAnsi="Times New Roman" w:cs="Times New Roman"/>
          <w:b/>
          <w:bCs/>
          <w:sz w:val="28"/>
        </w:rPr>
        <w:t>:</w:t>
      </w:r>
      <w:r w:rsidR="00EA47D8" w:rsidRPr="0015769C">
        <w:rPr>
          <w:rFonts w:ascii="Times New Roman" w:hAnsi="Times New Roman" w:cs="Times New Roman"/>
          <w:b/>
          <w:bCs/>
          <w:sz w:val="28"/>
        </w:rPr>
        <w:t xml:space="preserve">  </w:t>
      </w:r>
      <w:bookmarkStart w:id="0" w:name="_Hlk170990245"/>
      <w:r w:rsidR="00054AA4">
        <w:rPr>
          <w:rFonts w:ascii="Times New Roman" w:hAnsi="Times New Roman" w:cs="Times New Roman"/>
          <w:sz w:val="24"/>
          <w:szCs w:val="24"/>
        </w:rPr>
        <w:t xml:space="preserve">mIGRA interpretation of </w:t>
      </w:r>
      <w:r w:rsidR="00214505">
        <w:rPr>
          <w:rFonts w:ascii="Times New Roman" w:hAnsi="Times New Roman" w:cs="Times New Roman"/>
          <w:sz w:val="24"/>
          <w:szCs w:val="24"/>
        </w:rPr>
        <w:t xml:space="preserve">100 </w:t>
      </w:r>
      <w:r w:rsidR="00054AA4">
        <w:rPr>
          <w:rFonts w:ascii="Times New Roman" w:hAnsi="Times New Roman" w:cs="Times New Roman"/>
          <w:sz w:val="24"/>
          <w:szCs w:val="24"/>
        </w:rPr>
        <w:t xml:space="preserve">cynomolgus macaques </w:t>
      </w:r>
      <w:r w:rsidR="00462140">
        <w:rPr>
          <w:rFonts w:ascii="Times New Roman" w:hAnsi="Times New Roman" w:cs="Times New Roman"/>
          <w:sz w:val="24"/>
          <w:szCs w:val="24"/>
        </w:rPr>
        <w:t>at</w:t>
      </w:r>
      <w:r w:rsidR="00214505">
        <w:rPr>
          <w:rFonts w:ascii="Times New Roman" w:hAnsi="Times New Roman" w:cs="Times New Roman"/>
          <w:sz w:val="24"/>
          <w:szCs w:val="24"/>
        </w:rPr>
        <w:t xml:space="preserve"> month-0 (M0)</w:t>
      </w:r>
      <w:r w:rsidR="00214505" w:rsidRPr="00214505">
        <w:rPr>
          <w:rFonts w:ascii="Times New Roman" w:hAnsi="Times New Roman" w:cs="Times New Roman"/>
          <w:sz w:val="24"/>
          <w:szCs w:val="24"/>
        </w:rPr>
        <w:t xml:space="preserve">, month-4 (M4), month-7 (M7), month-14 (M14), month-17 (M17), </w:t>
      </w:r>
      <w:r w:rsidR="00214505" w:rsidRPr="00064138">
        <w:rPr>
          <w:rFonts w:ascii="Times New Roman" w:hAnsi="Times New Roman" w:cs="Times New Roman"/>
          <w:sz w:val="24"/>
          <w:szCs w:val="24"/>
        </w:rPr>
        <w:t>month-</w:t>
      </w:r>
      <w:r w:rsidR="001341B8" w:rsidRPr="00064138">
        <w:rPr>
          <w:rFonts w:ascii="Times New Roman" w:hAnsi="Times New Roman" w:cs="Times New Roman"/>
          <w:sz w:val="24"/>
          <w:szCs w:val="24"/>
        </w:rPr>
        <w:t>2</w:t>
      </w:r>
      <w:r w:rsidR="00214505" w:rsidRPr="00064138">
        <w:rPr>
          <w:rFonts w:ascii="Times New Roman" w:hAnsi="Times New Roman" w:cs="Times New Roman"/>
          <w:sz w:val="24"/>
          <w:szCs w:val="24"/>
        </w:rPr>
        <w:t>0 (M20),</w:t>
      </w:r>
      <w:r w:rsidR="00214505" w:rsidRPr="00214505">
        <w:rPr>
          <w:rFonts w:ascii="Times New Roman" w:hAnsi="Times New Roman" w:cs="Times New Roman"/>
          <w:sz w:val="24"/>
          <w:szCs w:val="24"/>
        </w:rPr>
        <w:t xml:space="preserve"> month-26 (M26), and month-29 (M29</w:t>
      </w:r>
      <w:r w:rsidR="00214505">
        <w:rPr>
          <w:rFonts w:ascii="Times New Roman" w:hAnsi="Times New Roman" w:cs="Times New Roman"/>
          <w:sz w:val="24"/>
          <w:szCs w:val="24"/>
        </w:rPr>
        <w:t xml:space="preserve">), </w:t>
      </w:r>
      <w:bookmarkStart w:id="1" w:name="_Hlk170982450"/>
      <w:bookmarkStart w:id="2" w:name="_Hlk170995660"/>
      <w:r w:rsidR="00054AA4">
        <w:rPr>
          <w:rFonts w:ascii="Times New Roman" w:hAnsi="Times New Roman" w:cs="Times New Roman"/>
          <w:sz w:val="24"/>
          <w:szCs w:val="24"/>
        </w:rPr>
        <w:t xml:space="preserve">sorting by </w:t>
      </w:r>
      <w:r w:rsidR="0035703F">
        <w:rPr>
          <w:rFonts w:ascii="Times New Roman" w:hAnsi="Times New Roman" w:cs="Times New Roman"/>
          <w:sz w:val="24"/>
          <w:szCs w:val="24"/>
        </w:rPr>
        <w:t>groups as active-TB, latent-TB and healthy</w:t>
      </w:r>
      <w:r w:rsidR="00711CEA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711CEA">
        <w:rPr>
          <w:rFonts w:ascii="Times New Roman" w:hAnsi="Times New Roman" w:cs="Times New Roman"/>
          <w:sz w:val="24"/>
          <w:szCs w:val="24"/>
        </w:rPr>
        <w:t xml:space="preserve">based on results of </w:t>
      </w:r>
      <w:bookmarkStart w:id="3" w:name="_Hlk170982275"/>
      <w:r w:rsidR="00711CEA">
        <w:rPr>
          <w:rFonts w:ascii="Times New Roman" w:hAnsi="Times New Roman" w:cs="Times New Roman"/>
          <w:sz w:val="24"/>
          <w:szCs w:val="24"/>
        </w:rPr>
        <w:t xml:space="preserve">GeneXpert </w:t>
      </w:r>
      <w:r w:rsidR="00711CEA" w:rsidRPr="006C4A60">
        <w:rPr>
          <w:rFonts w:ascii="Times New Roman" w:hAnsi="Times New Roman" w:cs="Times New Roman"/>
          <w:sz w:val="24"/>
          <w:szCs w:val="24"/>
        </w:rPr>
        <w:t>MTB/RIF Ultra assay</w:t>
      </w:r>
      <w:r w:rsidR="00711CEA">
        <w:rPr>
          <w:rFonts w:ascii="Times New Roman" w:hAnsi="Times New Roman" w:cs="Times New Roman"/>
          <w:sz w:val="24"/>
          <w:szCs w:val="24"/>
        </w:rPr>
        <w:t xml:space="preserve"> [29], mIGRA, TST(data not show</w:t>
      </w:r>
      <w:r w:rsidR="004F4DF3">
        <w:rPr>
          <w:rFonts w:ascii="Times New Roman" w:hAnsi="Times New Roman" w:cs="Times New Roman"/>
          <w:sz w:val="24"/>
          <w:szCs w:val="24"/>
        </w:rPr>
        <w:t>n</w:t>
      </w:r>
      <w:r w:rsidR="00711CEA">
        <w:rPr>
          <w:rFonts w:ascii="Times New Roman" w:hAnsi="Times New Roman" w:cs="Times New Roman"/>
          <w:sz w:val="24"/>
          <w:szCs w:val="24"/>
        </w:rPr>
        <w:t>) and antibody</w:t>
      </w:r>
      <w:r w:rsidR="00CF6764">
        <w:rPr>
          <w:rFonts w:ascii="Times New Roman" w:hAnsi="Times New Roman" w:cs="Times New Roman"/>
          <w:sz w:val="24"/>
          <w:szCs w:val="24"/>
        </w:rPr>
        <w:t>-ELISA</w:t>
      </w:r>
      <w:r w:rsidR="00711CEA">
        <w:rPr>
          <w:rFonts w:ascii="Times New Roman" w:hAnsi="Times New Roman" w:cs="Times New Roman"/>
          <w:sz w:val="24"/>
          <w:szCs w:val="24"/>
        </w:rPr>
        <w:t xml:space="preserve"> test (data not show</w:t>
      </w:r>
      <w:r w:rsidR="004F4DF3">
        <w:rPr>
          <w:rFonts w:ascii="Times New Roman" w:hAnsi="Times New Roman" w:cs="Times New Roman"/>
          <w:sz w:val="24"/>
          <w:szCs w:val="24"/>
        </w:rPr>
        <w:t>n</w:t>
      </w:r>
      <w:r w:rsidR="00711CEA">
        <w:rPr>
          <w:rFonts w:ascii="Times New Roman" w:hAnsi="Times New Roman" w:cs="Times New Roman"/>
          <w:sz w:val="24"/>
          <w:szCs w:val="24"/>
        </w:rPr>
        <w:t>)</w:t>
      </w:r>
      <w:bookmarkEnd w:id="2"/>
      <w:r w:rsidR="00711CEA">
        <w:rPr>
          <w:rFonts w:ascii="Times New Roman" w:hAnsi="Times New Roman" w:cs="Times New Roman"/>
          <w:sz w:val="24"/>
          <w:szCs w:val="24"/>
        </w:rPr>
        <w:t>.</w:t>
      </w:r>
      <w:r w:rsidR="00214505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214505">
        <w:rPr>
          <w:rFonts w:ascii="Times New Roman" w:hAnsi="Times New Roman" w:cs="Times New Roman"/>
          <w:sz w:val="24"/>
          <w:szCs w:val="24"/>
        </w:rPr>
        <w:t xml:space="preserve">The interpretation was done by using </w:t>
      </w:r>
      <w:r w:rsidR="00AA1AF7">
        <w:rPr>
          <w:rFonts w:ascii="Times New Roman" w:hAnsi="Times New Roman" w:cs="Times New Roman"/>
          <w:sz w:val="24"/>
          <w:szCs w:val="24"/>
        </w:rPr>
        <w:t>an algorithm</w:t>
      </w:r>
      <w:r w:rsidR="00214505">
        <w:rPr>
          <w:rFonts w:ascii="Times New Roman" w:hAnsi="Times New Roman" w:cs="Times New Roman"/>
          <w:sz w:val="24"/>
          <w:szCs w:val="24"/>
        </w:rPr>
        <w:t xml:space="preserve"> as described in </w:t>
      </w:r>
      <w:r w:rsidR="00214505" w:rsidRPr="00214505">
        <w:rPr>
          <w:rFonts w:ascii="Times New Roman" w:hAnsi="Times New Roman" w:cs="Times New Roman"/>
          <w:b/>
          <w:bCs/>
          <w:sz w:val="24"/>
          <w:szCs w:val="24"/>
        </w:rPr>
        <w:t>Fig 3</w:t>
      </w:r>
      <w:r w:rsidR="00214505">
        <w:rPr>
          <w:rFonts w:ascii="Times New Roman" w:hAnsi="Times New Roman" w:cs="Times New Roman"/>
          <w:sz w:val="24"/>
          <w:szCs w:val="24"/>
        </w:rPr>
        <w:t xml:space="preserve">. A mixture of </w:t>
      </w:r>
      <w:proofErr w:type="spellStart"/>
      <w:r w:rsidR="00214505">
        <w:rPr>
          <w:rFonts w:ascii="Times New Roman" w:hAnsi="Times New Roman" w:cs="Times New Roman"/>
          <w:sz w:val="24"/>
          <w:szCs w:val="24"/>
        </w:rPr>
        <w:t>ConA</w:t>
      </w:r>
      <w:proofErr w:type="spellEnd"/>
      <w:r w:rsidR="00214505">
        <w:rPr>
          <w:rFonts w:ascii="Times New Roman" w:hAnsi="Times New Roman" w:cs="Times New Roman"/>
          <w:sz w:val="24"/>
          <w:szCs w:val="24"/>
        </w:rPr>
        <w:t xml:space="preserve"> and PWM</w:t>
      </w:r>
      <w:r w:rsidR="001341B8">
        <w:rPr>
          <w:rFonts w:ascii="Times New Roman" w:hAnsi="Times New Roman" w:cs="Angsana New"/>
          <w:sz w:val="24"/>
          <w:szCs w:val="30"/>
        </w:rPr>
        <w:t>,</w:t>
      </w:r>
      <w:r w:rsidR="00214505">
        <w:rPr>
          <w:rFonts w:ascii="Times New Roman" w:hAnsi="Times New Roman" w:cs="Times New Roman"/>
          <w:sz w:val="24"/>
          <w:szCs w:val="24"/>
        </w:rPr>
        <w:t xml:space="preserve"> and QFT-PHA were used as a mitogen for interpretation as indicated. </w:t>
      </w:r>
      <w:r w:rsidR="00214505" w:rsidRPr="00214505">
        <w:rPr>
          <w:rFonts w:ascii="Times New Roman" w:hAnsi="Times New Roman" w:cs="Times New Roman"/>
          <w:color w:val="FF0000"/>
          <w:sz w:val="24"/>
          <w:szCs w:val="24"/>
        </w:rPr>
        <w:t>*</w:t>
      </w:r>
      <w:proofErr w:type="gramStart"/>
      <w:r w:rsidR="00214505" w:rsidRPr="00214505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="00214505" w:rsidRPr="00214505">
        <w:rPr>
          <w:rFonts w:ascii="Times New Roman" w:hAnsi="Times New Roman" w:cs="Times New Roman"/>
          <w:sz w:val="24"/>
          <w:szCs w:val="24"/>
        </w:rPr>
        <w:t xml:space="preserve"> a time-point when the </w:t>
      </w:r>
      <w:r w:rsidR="006C4A60" w:rsidRPr="00214505">
        <w:rPr>
          <w:rFonts w:ascii="Times New Roman" w:hAnsi="Times New Roman" w:cs="Times New Roman"/>
          <w:sz w:val="24"/>
          <w:szCs w:val="24"/>
        </w:rPr>
        <w:t>positive result</w:t>
      </w:r>
      <w:r w:rsidR="006C4A60" w:rsidRPr="006C4A60">
        <w:rPr>
          <w:rFonts w:ascii="Times New Roman" w:hAnsi="Times New Roman" w:cs="Times New Roman"/>
          <w:sz w:val="24"/>
          <w:szCs w:val="24"/>
        </w:rPr>
        <w:t xml:space="preserve"> </w:t>
      </w:r>
      <w:r w:rsidR="006C4A60">
        <w:rPr>
          <w:rFonts w:ascii="Times New Roman" w:hAnsi="Times New Roman" w:cs="Times New Roman"/>
          <w:sz w:val="24"/>
          <w:szCs w:val="24"/>
        </w:rPr>
        <w:t xml:space="preserve">of </w:t>
      </w:r>
      <w:r w:rsidR="006C4A60" w:rsidRPr="006C4A60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4" w:name="_Hlk169194622"/>
      <w:r w:rsidR="00F2646E">
        <w:rPr>
          <w:rFonts w:ascii="Times New Roman" w:hAnsi="Times New Roman" w:cs="Times New Roman"/>
          <w:sz w:val="24"/>
          <w:szCs w:val="24"/>
        </w:rPr>
        <w:t>Gene</w:t>
      </w:r>
      <w:r w:rsidR="006C4A60" w:rsidRPr="006C4A60">
        <w:rPr>
          <w:rFonts w:ascii="Times New Roman" w:hAnsi="Times New Roman" w:cs="Times New Roman"/>
          <w:sz w:val="24"/>
          <w:szCs w:val="24"/>
        </w:rPr>
        <w:t>Xpert MTB/RIF Ultra assay</w:t>
      </w:r>
      <w:r w:rsidR="006C4A60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="00214505" w:rsidRPr="00214505">
        <w:rPr>
          <w:rFonts w:ascii="Times New Roman" w:hAnsi="Times New Roman" w:cs="Times New Roman"/>
          <w:sz w:val="24"/>
          <w:szCs w:val="24"/>
        </w:rPr>
        <w:t>was reported</w:t>
      </w:r>
      <w:r w:rsidR="00E23E49">
        <w:rPr>
          <w:rFonts w:ascii="Times New Roman" w:hAnsi="Times New Roman" w:cs="Times New Roman"/>
          <w:sz w:val="24"/>
          <w:szCs w:val="24"/>
        </w:rPr>
        <w:t xml:space="preserve"> </w:t>
      </w:r>
      <w:r w:rsidR="006C4A60">
        <w:rPr>
          <w:rFonts w:ascii="Times New Roman" w:hAnsi="Times New Roman" w:cs="Times New Roman"/>
          <w:sz w:val="24"/>
          <w:szCs w:val="24"/>
        </w:rPr>
        <w:t>[</w:t>
      </w:r>
      <w:r w:rsidR="006C4A60" w:rsidRPr="00D32C8C">
        <w:rPr>
          <w:rFonts w:ascii="Times New Roman" w:hAnsi="Times New Roman" w:cs="Times New Roman"/>
          <w:sz w:val="24"/>
          <w:szCs w:val="24"/>
        </w:rPr>
        <w:t>29</w:t>
      </w:r>
      <w:r w:rsidR="006C4A60">
        <w:rPr>
          <w:rFonts w:ascii="Times New Roman" w:hAnsi="Times New Roman" w:cs="Times New Roman"/>
          <w:sz w:val="24"/>
          <w:szCs w:val="24"/>
        </w:rPr>
        <w:t>]</w:t>
      </w:r>
      <w:r w:rsidR="00214505">
        <w:rPr>
          <w:rFonts w:ascii="Times New Roman" w:hAnsi="Times New Roman" w:cs="Times New Roman"/>
          <w:sz w:val="24"/>
          <w:szCs w:val="24"/>
        </w:rPr>
        <w:t>.</w:t>
      </w:r>
      <w:r w:rsidR="00214505" w:rsidRPr="00214505">
        <w:rPr>
          <w:rFonts w:ascii="Times New Roman" w:hAnsi="Times New Roman" w:cs="Times New Roman"/>
          <w:sz w:val="24"/>
          <w:szCs w:val="24"/>
        </w:rPr>
        <w:t xml:space="preserve"> </w:t>
      </w:r>
      <w:r w:rsidR="00E23E49" w:rsidRPr="00214505">
        <w:rPr>
          <w:rFonts w:ascii="Times New Roman" w:hAnsi="Times New Roman" w:cs="Times New Roman"/>
          <w:sz w:val="24"/>
          <w:szCs w:val="24"/>
        </w:rPr>
        <w:t xml:space="preserve">N/A </w:t>
      </w:r>
      <w:r w:rsidR="00E23E49">
        <w:rPr>
          <w:rFonts w:ascii="Times New Roman" w:hAnsi="Times New Roman" w:cs="Times New Roman"/>
          <w:sz w:val="24"/>
          <w:szCs w:val="24"/>
        </w:rPr>
        <w:t>means</w:t>
      </w:r>
      <w:r w:rsidR="00E23E49" w:rsidRPr="00214505">
        <w:rPr>
          <w:rFonts w:ascii="Times New Roman" w:hAnsi="Times New Roman" w:cs="Times New Roman"/>
          <w:sz w:val="24"/>
          <w:szCs w:val="24"/>
        </w:rPr>
        <w:t xml:space="preserve"> not applicable</w:t>
      </w:r>
      <w:r w:rsidR="00E23E49">
        <w:rPr>
          <w:rFonts w:ascii="Times New Roman" w:hAnsi="Times New Roman" w:cs="Times New Roman"/>
          <w:sz w:val="24"/>
          <w:szCs w:val="24"/>
        </w:rPr>
        <w:t>. Pos, Neg and ID mean positive, negative, and</w:t>
      </w:r>
      <w:r w:rsidR="00214505" w:rsidRPr="00214505">
        <w:rPr>
          <w:rFonts w:ascii="Times New Roman" w:hAnsi="Times New Roman" w:cs="Times New Roman"/>
          <w:sz w:val="24"/>
          <w:szCs w:val="24"/>
        </w:rPr>
        <w:t xml:space="preserve"> indeterminate</w:t>
      </w:r>
      <w:r w:rsidR="00214505">
        <w:rPr>
          <w:rFonts w:ascii="Times New Roman" w:hAnsi="Times New Roman" w:cs="Times New Roman"/>
          <w:sz w:val="24"/>
          <w:szCs w:val="24"/>
        </w:rPr>
        <w:t xml:space="preserve"> </w:t>
      </w:r>
      <w:r w:rsidR="00E23E49">
        <w:rPr>
          <w:rFonts w:ascii="Times New Roman" w:hAnsi="Times New Roman" w:cs="Times New Roman"/>
          <w:sz w:val="24"/>
          <w:szCs w:val="24"/>
        </w:rPr>
        <w:t>to mIGRA test, respectively.</w:t>
      </w:r>
      <w:bookmarkEnd w:id="0"/>
    </w:p>
    <w:tbl>
      <w:tblPr>
        <w:tblW w:w="13068" w:type="dxa"/>
        <w:tblLook w:val="04A0" w:firstRow="1" w:lastRow="0" w:firstColumn="1" w:lastColumn="0" w:noHBand="0" w:noVBand="1"/>
      </w:tblPr>
      <w:tblGrid>
        <w:gridCol w:w="1039"/>
        <w:gridCol w:w="849"/>
        <w:gridCol w:w="613"/>
        <w:gridCol w:w="613"/>
        <w:gridCol w:w="613"/>
        <w:gridCol w:w="713"/>
        <w:gridCol w:w="613"/>
        <w:gridCol w:w="613"/>
        <w:gridCol w:w="613"/>
        <w:gridCol w:w="615"/>
        <w:gridCol w:w="330"/>
        <w:gridCol w:w="833"/>
        <w:gridCol w:w="613"/>
        <w:gridCol w:w="613"/>
        <w:gridCol w:w="613"/>
        <w:gridCol w:w="713"/>
        <w:gridCol w:w="613"/>
        <w:gridCol w:w="613"/>
        <w:gridCol w:w="613"/>
        <w:gridCol w:w="613"/>
        <w:gridCol w:w="7"/>
        <w:tblGridChange w:id="5">
          <w:tblGrid>
            <w:gridCol w:w="1039"/>
            <w:gridCol w:w="849"/>
            <w:gridCol w:w="613"/>
            <w:gridCol w:w="613"/>
            <w:gridCol w:w="613"/>
            <w:gridCol w:w="713"/>
            <w:gridCol w:w="613"/>
            <w:gridCol w:w="613"/>
            <w:gridCol w:w="613"/>
            <w:gridCol w:w="615"/>
            <w:gridCol w:w="330"/>
            <w:gridCol w:w="833"/>
            <w:gridCol w:w="613"/>
            <w:gridCol w:w="613"/>
            <w:gridCol w:w="613"/>
            <w:gridCol w:w="713"/>
            <w:gridCol w:w="613"/>
            <w:gridCol w:w="613"/>
            <w:gridCol w:w="613"/>
            <w:gridCol w:w="613"/>
            <w:gridCol w:w="7"/>
          </w:tblGrid>
        </w:tblGridChange>
      </w:tblGrid>
      <w:tr w:rsidR="00F935D3" w:rsidRPr="005E6ECC" w14:paraId="26E45625" w14:textId="77777777" w:rsidTr="00F935D3">
        <w:trPr>
          <w:trHeight w:val="480"/>
        </w:trPr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0F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2B4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key KBK no.</w:t>
            </w:r>
          </w:p>
        </w:tc>
        <w:tc>
          <w:tcPr>
            <w:tcW w:w="500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E00B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GRA</w:t>
            </w:r>
            <w:proofErr w:type="spellEnd"/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terpretation when a mixture of </w:t>
            </w:r>
            <w:proofErr w:type="spellStart"/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A</w:t>
            </w:r>
            <w:proofErr w:type="spellEnd"/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PWM was used as a mitogen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3A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9D3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key KBK no.</w:t>
            </w:r>
          </w:p>
        </w:tc>
        <w:tc>
          <w:tcPr>
            <w:tcW w:w="50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64D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GRA</w:t>
            </w:r>
            <w:proofErr w:type="spellEnd"/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terpretation when QFT-PHA was used as a mitogen</w:t>
            </w:r>
          </w:p>
        </w:tc>
      </w:tr>
      <w:tr w:rsidR="00F935D3" w:rsidRPr="005E6ECC" w14:paraId="115A963B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98FA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8B4B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989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96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09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EF1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220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A7D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48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22A4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A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FC1A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41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FA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2C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029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8A2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A50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E6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1FB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29</w:t>
            </w:r>
          </w:p>
        </w:tc>
      </w:tr>
      <w:tr w:rsidR="00F935D3" w:rsidRPr="005E6ECC" w14:paraId="0461930C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14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ctive-TB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AF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55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DE40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A5917A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EDBEB6" w14:textId="77777777" w:rsidR="00F935D3" w:rsidRPr="00F935D3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935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th of TB; lung and liver culture in M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B9F9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A3867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6B883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5448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5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DD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F6D69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7DA5C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64D15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41FCFA" w14:textId="77777777" w:rsidR="00F935D3" w:rsidRPr="00F935D3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935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th of TB; lung and liver culture in M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92C2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371E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9863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1B7B9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004A251F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2ED8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45E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7C99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0CCFD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08DBD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A213CC" w14:textId="77777777" w:rsidR="00F935D3" w:rsidRPr="00F935D3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935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th of TB; lung and liver culture in M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DE40F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6F24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EACEE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1081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E3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7A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B96CE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93DAC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83D96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B65265" w14:textId="77777777" w:rsidR="00F935D3" w:rsidRPr="00F935D3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935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th of TB; lung and liver culture in M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83F30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0F94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BA689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4ADE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2CF4655E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EB6B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0A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E77796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87A27F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15BC8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1F49AD" w14:textId="77777777" w:rsidR="00F935D3" w:rsidRPr="00F935D3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935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th of TB; lung and liver culture in M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5A2B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3CA8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18394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5ADE8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9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A9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321E3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62D0B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9242F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47BF4C" w14:textId="77777777" w:rsidR="00F935D3" w:rsidRPr="00F935D3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935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th of TB; lung and liver culture in M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82A0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522D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A66E5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E2F5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3510023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193E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D23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59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350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4EA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0E9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F5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E93F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3A64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4140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B6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08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91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39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BD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25E26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0E5E3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5E93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51D2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08BB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443E3730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0CFD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54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2F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BA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7B8D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F795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30D1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F383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0A0F5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FA43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40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E41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F2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DE1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667E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0761E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43BB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745CE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1CAF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8C95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6F433238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7F9D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78E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3B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D1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38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D0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75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604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8A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59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B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0E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E5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3FD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3A2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085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B6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C4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D3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B52B6F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0AA3CFF0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A898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CB3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A421E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58D469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DB0F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E18A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C7B40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F7713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64526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5D638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0A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D5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6E0DD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915A8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EDBF3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726D9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86C801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57B20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F947A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E360D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6071F96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CEF3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36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E3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59AF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AC68B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39956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24CD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BF285F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35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4B17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3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91A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45E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D2819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0C312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6A377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202F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C26B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293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B6E4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</w:tr>
      <w:tr w:rsidR="00F935D3" w:rsidRPr="005E6ECC" w14:paraId="3234C64C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8EC7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3C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6BF3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45B47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C5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EC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32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8D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E8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CE9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6ED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1A5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8AF9AA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3CDD0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00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722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47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103451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8F1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82B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6FAC60E7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2C49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CE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03F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A9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1F4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66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7A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886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EE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FE7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DA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4D6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908C8C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67A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86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268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1A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E4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D3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3B1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20B3B24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E7AA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02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CF4F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1AEA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1AD5C3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2B84D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7D451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CFC4A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8B7A0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78779B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40B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A7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62D6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 xml:space="preserve">Pos 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D687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D1EF9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45F4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C14E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E2F9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69291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FE512B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27CCDDC0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88CF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1A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B0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7C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DD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3F4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AE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44B37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B64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6660F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2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DD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A770B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40E7D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B0069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9DDF1E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296272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68BC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E1F5F0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48CC77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</w:tr>
      <w:tr w:rsidR="00F935D3" w:rsidRPr="005E6ECC" w14:paraId="4D457C35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3C71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D4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B3C1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0E93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F484E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408A9D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B67C1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6702D1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87DF4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308F2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55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E6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2B953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07E1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E6DE82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96F53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EEF4F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DBFE0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525CB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60F1FD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</w:tr>
      <w:tr w:rsidR="00F935D3" w:rsidRPr="005E6ECC" w14:paraId="1BD26B24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AD5D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A7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1E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BB7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ADE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1C95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7E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6BA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D82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3F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5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80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6C062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80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85DC1E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E3DE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62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24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43F70F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0DD7B5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5049B109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4FB13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EE2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324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9AC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7F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04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B3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50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35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BC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B0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9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91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E2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39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80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AA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AB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1C7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39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2A276520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98AE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71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5F1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C3B95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4E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C1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615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58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0CB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27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09E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38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2BC742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C0BD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74425E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478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68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C6E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62DA7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08E9CE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3445B7D4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F507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EF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340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D3B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795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7C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BCFD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3E1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77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765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0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51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13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087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F43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84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D5DE5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99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96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D3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38176E75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A1BEA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C4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36EE8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E7E2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E4DF1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4F10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438E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FC6D5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A0AB2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76CEA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F7F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A9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0CCD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3DC9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5573D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A4B0E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79F7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E0DB1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E500E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  <w:r w:rsidRPr="005E6ECC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03BFA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2D77A8A0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5561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BD8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79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4F3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453997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87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A4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50E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A5D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C1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A0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98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38E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  <w:r w:rsidRPr="005E6E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F4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6FEB7E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2A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ED6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C7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E10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D51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61375F8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0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37CD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13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10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30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8B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C33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363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563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16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FF7A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3B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13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23D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630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6D7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19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249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946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44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935D3" w:rsidRPr="005E6ECC" w14:paraId="0459C508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66"/>
            <w:noWrap/>
            <w:vAlign w:val="center"/>
            <w:hideMark/>
          </w:tcPr>
          <w:p w14:paraId="33A16F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nt-TB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5B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B77C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427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3A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0DE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479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52E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326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61C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01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5F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3321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0E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BE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3CE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28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2A7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96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74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47AF20B9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87FE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6D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F6CA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EEA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94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3A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10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7DF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1A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4D2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4A3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647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122E0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2135CA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C8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9DA12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E0D93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19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4C23DE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ACD0E6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331839CD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72AB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13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1793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D4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2D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D8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13A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D3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09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81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5D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3E9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2A34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ABD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3E2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6ED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71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23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86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9C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26DCEE9F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E4789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39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193D8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10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3D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82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3F8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BD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CF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0C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5A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C5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A899D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65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14B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A65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27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FFF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A6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31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6A576251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B143F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57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98F67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04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DE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4E9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2C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76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CA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16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DD1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EC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B399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8F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C2D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88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94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6E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39328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F8708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2D6271DC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3BB8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1E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B8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89FF2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B1657C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336D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0358A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6C80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94BC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26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28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F97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A5B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9578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3BBF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3BFE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A86B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3AB5C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5DB9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45E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B0C1B56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6D9D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F9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351E3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D440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A91A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6C23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A2AF1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240B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D926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A32A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F6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D7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8AC4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48E0F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F220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BC4D5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3DEC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B730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DA76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F8AC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</w:tr>
      <w:tr w:rsidR="00F935D3" w:rsidRPr="005E6ECC" w14:paraId="36343559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17A8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31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3F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10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42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E8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3C222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163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68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B5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3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54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162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E97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A5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163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3B024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667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C8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BF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3055C9D0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F617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D1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7307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EF06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EA9C0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6F92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4B854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E4607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D2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BB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239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43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1540C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63AB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AEC4F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C63F0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6C8B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421D1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49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62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03FC0AC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C014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32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4C1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1B0AEE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9A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57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23329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CA683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B3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1EF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E9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48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5315D6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D903A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B8D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F4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F326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160FD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E6BA3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FAE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7ABDD31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F3C0F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E06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50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C43A4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93E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64BE1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DC1C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3BF07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85082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95C0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A81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561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B09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52E96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C5A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3B31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F027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39A51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7E46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64A2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74B3C9D8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7221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DF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F4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A5A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F1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626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79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34D4A2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91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81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203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43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0E3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4CE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673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D4F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B01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4378B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6D2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22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2787F27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34B5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59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1D91C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8FD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179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1849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C417A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CC66D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91312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1754B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0A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75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66194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31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04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EF08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2715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6F11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FC805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D3E8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540298A8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C9AEA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CF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F8E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99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E0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601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6E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78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B6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2D1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1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C5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9A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58E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4D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FF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1A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E8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6C5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080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5F73B2D5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7540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5E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322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1E2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121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059D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7835D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B5E97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95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F0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8C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B08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1B2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972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1B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0CBB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8B01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EB41CD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A1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0D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74A5CEFE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078B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989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C00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D15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E5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8D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8FB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A12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B72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005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E6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2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3BD6E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C7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48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F43E1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A35A8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C9D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611C8C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FA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6356C328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2DAB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5C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63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798AFE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A219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C392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D357B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BD92EC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E51E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7F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CD0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7D1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0AD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03C9D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06084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1BAED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B2FF1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94B06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E3AB4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DB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2CCF749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9B47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18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7FD82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3722E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E64E9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058D9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BA063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098FB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0DB15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C94EC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8F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687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C898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9A450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25676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A189A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E3364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A76E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455E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522E8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</w:tr>
      <w:tr w:rsidR="00F935D3" w:rsidRPr="005E6ECC" w14:paraId="0559DC3A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7A6C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30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D8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10B6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AC0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C6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28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A9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92A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C91C9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FF7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5D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A1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B976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1CF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54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CF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C0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82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9DBEE8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349C9CF9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25F3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43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39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D796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A549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FA90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7DC43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DC61D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A17CD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3F56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74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B5E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ADA8F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D06BD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C5CA9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F987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DB9C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1D98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70BC5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F665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41E81EC6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EC8A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CA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A2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C6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B99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98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CF19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1445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C04B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0AB9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EC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CA7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C22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1F9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A9A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0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17715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638E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62001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A92B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32516D6D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17BF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1A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F3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F5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117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4523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6DAEF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DD4E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110E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5B9A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C79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EC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268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3A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4B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82C18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4883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DE76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76C11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DA35D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54AD6596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FB80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BE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06D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E94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2E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D8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10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83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7D4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74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92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97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1BF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B6B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F7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B25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A1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18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C0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9F1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31B7AF6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F0DBA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511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58D15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D4F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156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964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8E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C9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D11A5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04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34A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2E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796A6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1F474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A2CB0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F72187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7221E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F2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5C849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1569E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40BA762F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8DDD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2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80C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E4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07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42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AB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6B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F93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33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5F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524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BF4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4EF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73E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6A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24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6B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D0D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6B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60C082A3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4B35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77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4F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AF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98F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E32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F0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972A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40CD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75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3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AE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45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576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2B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8F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B6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EB99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6426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FF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1B352C28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088FF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7A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0F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E6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7A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6B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92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AF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E4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12A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20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707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254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112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8C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CF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74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F0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45F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5B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528283E5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BBC1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BC1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69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17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55B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CAA7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C37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0F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A5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A50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EC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77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235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3AE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DD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5FC97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DD4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A06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4E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02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15BD94D1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ABD7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267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91E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094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079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D55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88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9EA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3F89F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C68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8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22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54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EB2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2CF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7B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AA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FC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1BCC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87E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5A086C2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2DEF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20D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C5DA4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DD1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56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2BBC4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E3E0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17BCF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B888C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63ED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12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C85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2B97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CB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EC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8D0F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94BF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743C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4ACE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E2609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0573392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E644A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64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486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84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BAA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9C2E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B692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1212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B5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E2F90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16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9A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D1F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76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EB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B33187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23E920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7405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C7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F90EA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</w:tr>
      <w:tr w:rsidR="00F935D3" w:rsidRPr="005E6ECC" w14:paraId="72ECD5E6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3567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FF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83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C135D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EA74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7C3F2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8EC5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B45651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E7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23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4D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386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64CDDF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DED43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49F4A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3A817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861F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185A0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E7B55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C7F83B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49F66224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6D14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E9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DCB7A0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21434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1B9EB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A458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DE478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0E50C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E17DD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48F79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A5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53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A41B7E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637D28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939FA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611F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0E4D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CBA20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7FBD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E96CAF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</w:tr>
      <w:tr w:rsidR="00F935D3" w:rsidRPr="005E6ECC" w14:paraId="6E157ABE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FE03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54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7B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73D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46C8E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B47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0D2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7B8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87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6F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41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3A5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08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0D3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7D4BE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Po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7F6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C1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97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3BBD78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DB6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3CA281A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F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B4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79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20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D70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887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F0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614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24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807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5E2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FC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94D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C1A3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79A1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99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25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A40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A4A3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A6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935D3" w:rsidRPr="005E6ECC" w14:paraId="670A7A5B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2BB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BC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32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1D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77FC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116C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75147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9F56E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D49E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E2A6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90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95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54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12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D5B3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4937B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EA850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FE1D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BCE90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4444A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24B2D62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DE09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C5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5B6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3F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B30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C533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469B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D2FC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32967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C21A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75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D6D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F34A5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31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C7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B358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6134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32FE3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4EDC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5C72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636A7391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819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29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C8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166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963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7E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0CD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DF04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AEE5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9E5C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C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44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55295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84E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85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5C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91E4E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BC219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61EE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19EB7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5926243B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64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F8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8F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4E8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5A4A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EC498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CD0B7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3CE90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C3CE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CFA68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CA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15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B77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658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451F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D74C3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92DE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7FE0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D563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48926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</w:tr>
      <w:tr w:rsidR="00F935D3" w:rsidRPr="005E6ECC" w14:paraId="72E3CC1E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D3F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46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31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2D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6B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79387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784A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C95B2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BAB5B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D92EE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B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422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66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78C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CA8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D44F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0AD11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0487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BD9E7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75239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</w:t>
            </w:r>
          </w:p>
        </w:tc>
      </w:tr>
      <w:tr w:rsidR="00F935D3" w:rsidRPr="005E6ECC" w14:paraId="23DB856C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A0C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7C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D5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CC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A5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38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065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53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FCB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5D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F9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B62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152BA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224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4B5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6BD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1C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BA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E2579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EBA159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42BDA551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36DC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59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E4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96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15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76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7B8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F4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8D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F0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B0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E6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5DC38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E2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61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D2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13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A37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6BC66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EE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2CD734C0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F08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B47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3CF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748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A9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5F6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F3C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D39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077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689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5E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4D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DB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203CF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8CC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4B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2873B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AA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3C40F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17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846B1FC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72A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66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DE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F7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5C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5A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C3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495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929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E02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34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332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6A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779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A2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1A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C14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2F4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E4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927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4207DB07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CBA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1E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146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B46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913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7F0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9C9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02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ABB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D3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8D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2AE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B18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A12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25B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C17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A52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9D3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FF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29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444242D5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69E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361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C7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D2027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DA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9C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47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B3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EF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A0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4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16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8DC28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10E3C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0B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1E3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22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4D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FE9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DF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7F887056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B31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EDF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058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F6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A9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C50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9BB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B7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DB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4DB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1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C97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5753A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39C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02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91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BDF67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A4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BB15E1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3C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79CDA933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9219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907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A5AE93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31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B85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50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CE9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EB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7D7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2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C3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2CB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1147EE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66B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95366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F8C86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D0C5F4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EB0F6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6006F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9BAAE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2DD4E5A2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F9F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77D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77942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23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22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40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8D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95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D67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26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C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E0F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CDD13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242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0B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0DE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324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D19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550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11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2FC4D0E3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35B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95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14A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40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6A9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15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EFE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A7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C56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9F5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8D4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86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CF8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CC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0FA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5CCFF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85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0A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B3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7F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1483D834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653D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A7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B15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6A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F2B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BB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1A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43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603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DA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E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2C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015E77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7C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69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1073C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C5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C8A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BA9CFC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13D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7DAC0EFC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061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EAA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3FB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46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EEE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F47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F7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A8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D7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03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7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7DB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3E3C8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22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F73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13BECF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A0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F5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3DCB1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D6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6F687AED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E703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35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7B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F0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3C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CE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27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D98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98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07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4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054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88288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24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A7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0D24C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EDB2AB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F74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B7789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8F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112180FB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BF8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410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C97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BF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CE9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4A1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99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EC4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4D3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C5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620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7C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F8C48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B6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21D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A12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60B09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F90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96D9D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64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28E70985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E57D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D1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242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6F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88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E57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63B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3AE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228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9B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F2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C4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526899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D0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C75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48988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B3E220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21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D6F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893CB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6CAD8CE5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EA5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E5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121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0F1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F1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FB8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C9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60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CC7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68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3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808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DC9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31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A1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6B1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89A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AB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F94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334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6D402CA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1B2F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CC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3E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E5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92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A5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21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D3ED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68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5F7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4BD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81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0D4514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75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24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46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041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F9D47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530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711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54E7C3E5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90E6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878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BBCBDF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21F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149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C09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1A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0D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A5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CF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F80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FBD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0B031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01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AAC6D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3F8D0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B6EAA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F8CF7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E089C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B688CA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28F3CB65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060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17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F95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208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C5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907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83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9CF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5E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67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258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2C3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3B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663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66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858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08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426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70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A3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315129CF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BC6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A0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295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E7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39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94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DA6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A2A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3A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3B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79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55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D6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FC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91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06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ABC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5D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C6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6F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495353E3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A92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93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5B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67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5B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F6D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D5C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D8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3D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3E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5F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7DE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A8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04C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42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07C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D4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95C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9F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928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3B69D70A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007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7B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A8A6A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E8F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566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294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22D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C6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919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50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86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9C0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32496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DE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8F6F3B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6D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52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FD9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E962C1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2256F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6626F81E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22A5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D34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51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799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38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F63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DC2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5A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1F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8DA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2F3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429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CB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AB25A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3D5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9D9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E2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B8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0D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7C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50F73750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924F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9A6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E94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7F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29B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60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5E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9C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34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A9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5D4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51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FA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53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DE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71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F5D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07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F38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6F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41469439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DEB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E6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A1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5F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79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B3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0A8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2CA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5C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D6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57E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5F7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7CFE9B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113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F90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CD126E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ECF6A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1B5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AC346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71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306D99BA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28B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14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92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06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6B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D46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3E3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0E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301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D9F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9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EEA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E09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3C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C77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E1D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B9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301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375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214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67018D9D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54DA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18B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34E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BD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EB2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22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8D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1A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DF1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A6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0E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010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293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A5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72F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C5C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23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186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46E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34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3E0B35BA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A9C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5CA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6E9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A7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68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518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2F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20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B75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35B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0D3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DF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97680D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CA8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27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7D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D734A4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230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242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9B8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34FB7EFF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F670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06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E13C2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8CE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66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EA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6E3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A24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1C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DF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DB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E2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A4C79A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2E301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5C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EBC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2C418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57ECB81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F5F698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4C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7137946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CC49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E99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C3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20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141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90A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12F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76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9E8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82E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3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24A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968B7B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93B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A75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B8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1A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695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AA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F1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0A9B86E1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380B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A7A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B19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0A3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30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AC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E1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58E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764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4BE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2A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3C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CB2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A09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9F5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CE6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76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42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DA00CD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01903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21D0F5BF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1BC4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E0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04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58A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800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FD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12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EDD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3B0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5B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D6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7D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9C9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9F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3B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7B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5F0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074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35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2C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75906CE7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5C2D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289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784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4D6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13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C71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83D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8C3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755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6B5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AF3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A25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994147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0E293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F49B5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9D585B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7D6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C70894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4502C7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2C75EE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3520304D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C17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F3A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5B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774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B30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5A3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184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E78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205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20D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CE5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03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52F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154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5A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7DE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05A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AA9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B8925C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D8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45B7CB21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D589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C14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EEA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135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44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CF6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FB3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269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897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F05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1A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31B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303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6A7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87A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159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233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E6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77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2828F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57840257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9B2A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5C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3D7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DE0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381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8EC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C8D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15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E69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DDF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00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04F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E39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5D9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2B2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339B98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76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A6E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6B7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D7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5FE95CB1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A8E8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BC4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9EB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2DC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B7F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265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079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B94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53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872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9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76A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7585E4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79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2FDDF3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3068A9A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3F3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0ED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423BF8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A775A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0FBFDC19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DD8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34C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5F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075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A1B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04A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5B9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BE8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C8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B08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DB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31E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3B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E80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2C6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548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2C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096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0F4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06D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40599629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6B12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700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71E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1E4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892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08A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37E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2E8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A3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0EC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A0D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63A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669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B0E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0CBC71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646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689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2B2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0CE1971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456EA26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5C19F9C3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765D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B4F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1FC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EA0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45D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480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297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025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89EB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D7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4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1EC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CF51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444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EFFE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D6D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C6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522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0AB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EDF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  <w:tr w:rsidR="00F935D3" w:rsidRPr="005E6ECC" w14:paraId="5F31D556" w14:textId="77777777" w:rsidTr="005E6ECC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850E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54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10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BA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ED9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ED75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8A68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76A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80F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5D1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2B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4DA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7C4272E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C3E395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A29C3F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0D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6D3567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14A8C6C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29DEBF4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14:paraId="615D9BE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ID</w:t>
            </w:r>
          </w:p>
        </w:tc>
      </w:tr>
      <w:tr w:rsidR="00F935D3" w:rsidRPr="005E6ECC" w14:paraId="1615B11F" w14:textId="77777777" w:rsidTr="00F935D3">
        <w:trPr>
          <w:gridAfter w:val="1"/>
          <w:wAfter w:w="10" w:type="dxa"/>
          <w:trHeight w:val="180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32D7" w14:textId="77777777" w:rsidR="00F935D3" w:rsidRPr="005E6ECC" w:rsidRDefault="00F935D3" w:rsidP="00F9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197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401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022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5A0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9F8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F329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1BC7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5764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76B6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06B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C28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387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411C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A4E3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90E0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B73F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A582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39DA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40ED" w14:textId="77777777" w:rsidR="00F935D3" w:rsidRPr="005E6ECC" w:rsidRDefault="00F935D3" w:rsidP="00F93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E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</w:tr>
    </w:tbl>
    <w:p w14:paraId="632D6EBD" w14:textId="77777777" w:rsidR="0035703F" w:rsidRDefault="0035703F" w:rsidP="007278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5703F" w:rsidSect="00607F3D">
      <w:type w:val="continuous"/>
      <w:pgSz w:w="16838" w:h="11906" w:orient="landscape"/>
      <w:pgMar w:top="1440" w:right="1440" w:bottom="1440" w:left="1440" w:header="720" w:footer="720" w:gutter="0"/>
      <w:paperSrc w:first="15" w:other="15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D8"/>
    <w:rsid w:val="00006707"/>
    <w:rsid w:val="00054AA4"/>
    <w:rsid w:val="00064138"/>
    <w:rsid w:val="001341B8"/>
    <w:rsid w:val="0015769C"/>
    <w:rsid w:val="001D2468"/>
    <w:rsid w:val="002071DA"/>
    <w:rsid w:val="00214505"/>
    <w:rsid w:val="00233DA7"/>
    <w:rsid w:val="0035703F"/>
    <w:rsid w:val="004570A9"/>
    <w:rsid w:val="004570C3"/>
    <w:rsid w:val="00462140"/>
    <w:rsid w:val="004758FE"/>
    <w:rsid w:val="004A775D"/>
    <w:rsid w:val="004D5AF4"/>
    <w:rsid w:val="004F4DF3"/>
    <w:rsid w:val="0053633E"/>
    <w:rsid w:val="00570970"/>
    <w:rsid w:val="00591323"/>
    <w:rsid w:val="005E6ECC"/>
    <w:rsid w:val="00607F3D"/>
    <w:rsid w:val="006C4A60"/>
    <w:rsid w:val="00711CEA"/>
    <w:rsid w:val="00713801"/>
    <w:rsid w:val="0072789D"/>
    <w:rsid w:val="007706D6"/>
    <w:rsid w:val="00776F88"/>
    <w:rsid w:val="00796953"/>
    <w:rsid w:val="007A4C73"/>
    <w:rsid w:val="007C3B3F"/>
    <w:rsid w:val="008032C0"/>
    <w:rsid w:val="008471C1"/>
    <w:rsid w:val="0087639A"/>
    <w:rsid w:val="008F5680"/>
    <w:rsid w:val="0093041A"/>
    <w:rsid w:val="009317A2"/>
    <w:rsid w:val="00970E74"/>
    <w:rsid w:val="00973F6E"/>
    <w:rsid w:val="00982013"/>
    <w:rsid w:val="00A31B99"/>
    <w:rsid w:val="00A7134B"/>
    <w:rsid w:val="00AA1AF7"/>
    <w:rsid w:val="00B20185"/>
    <w:rsid w:val="00B26616"/>
    <w:rsid w:val="00B52465"/>
    <w:rsid w:val="00B9344B"/>
    <w:rsid w:val="00BB7C45"/>
    <w:rsid w:val="00BD4CC5"/>
    <w:rsid w:val="00C41ADA"/>
    <w:rsid w:val="00CA37CC"/>
    <w:rsid w:val="00CF6764"/>
    <w:rsid w:val="00D32C8C"/>
    <w:rsid w:val="00D43799"/>
    <w:rsid w:val="00D57C06"/>
    <w:rsid w:val="00D92619"/>
    <w:rsid w:val="00DB0D0C"/>
    <w:rsid w:val="00E23E49"/>
    <w:rsid w:val="00EA47D8"/>
    <w:rsid w:val="00EB3C51"/>
    <w:rsid w:val="00EC526B"/>
    <w:rsid w:val="00F2646E"/>
    <w:rsid w:val="00F415FC"/>
    <w:rsid w:val="00F935D3"/>
    <w:rsid w:val="00F94BA7"/>
    <w:rsid w:val="00FC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662BE"/>
  <w15:chartTrackingRefBased/>
  <w15:docId w15:val="{FF59C87A-B338-42EC-B7F5-BB00F7AD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7F3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7F3D"/>
    <w:rPr>
      <w:color w:val="96607D"/>
      <w:u w:val="single"/>
    </w:rPr>
  </w:style>
  <w:style w:type="paragraph" w:customStyle="1" w:styleId="msonormal0">
    <w:name w:val="msonormal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font6">
    <w:name w:val="font6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font9">
    <w:name w:val="font9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782170"/>
      <w:sz w:val="24"/>
      <w:szCs w:val="24"/>
    </w:rPr>
  </w:style>
  <w:style w:type="paragraph" w:customStyle="1" w:styleId="font10">
    <w:name w:val="font10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font11">
    <w:name w:val="font11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40"/>
      <w:szCs w:val="40"/>
    </w:rPr>
  </w:style>
  <w:style w:type="paragraph" w:customStyle="1" w:styleId="xl63">
    <w:name w:val="xl63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607F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07F3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07F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07F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07F3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07F3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607F3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607F3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82170"/>
      <w:sz w:val="24"/>
      <w:szCs w:val="24"/>
    </w:rPr>
  </w:style>
  <w:style w:type="paragraph" w:customStyle="1" w:styleId="xl80">
    <w:name w:val="xl80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1">
    <w:name w:val="xl81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82170"/>
      <w:sz w:val="24"/>
      <w:szCs w:val="24"/>
    </w:rPr>
  </w:style>
  <w:style w:type="paragraph" w:customStyle="1" w:styleId="xl85">
    <w:name w:val="xl85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607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607F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F94B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1">
    <w:name w:val="xl101"/>
    <w:basedOn w:val="Normal"/>
    <w:rsid w:val="00F94B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F94B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F94B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1341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34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B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B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B8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6EF13-BF9B-401D-BD80-858B5D1B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3</Pages>
  <Words>1328</Words>
  <Characters>75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dee Warit</dc:creator>
  <cp:keywords/>
  <dc:description/>
  <cp:lastModifiedBy>Saradee Warit</cp:lastModifiedBy>
  <cp:revision>10</cp:revision>
  <dcterms:created xsi:type="dcterms:W3CDTF">2024-07-08T14:35:00Z</dcterms:created>
  <dcterms:modified xsi:type="dcterms:W3CDTF">2024-07-10T05:04:00Z</dcterms:modified>
</cp:coreProperties>
</file>